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9EF97" w14:textId="61FD0FBF" w:rsidR="00955306" w:rsidRDefault="00915842">
      <w:pPr>
        <w:pStyle w:val="Heading1"/>
      </w:pPr>
      <w:bookmarkStart w:id="0" w:name="prisma-2020-main-checklist"/>
      <w:r>
        <w:t xml:space="preserve">Supplemental data 1: </w:t>
      </w:r>
      <w:r w:rsidR="00B873D6">
        <w:t>PRISMA Checklist</w:t>
      </w:r>
    </w:p>
    <w:tbl>
      <w:tblPr>
        <w:tblW w:w="0" w:type="auto"/>
        <w:jc w:val="center"/>
        <w:tblLook w:val="0420" w:firstRow="1" w:lastRow="0" w:firstColumn="0" w:lastColumn="0" w:noHBand="0" w:noVBand="1"/>
      </w:tblPr>
      <w:tblGrid>
        <w:gridCol w:w="2173"/>
        <w:gridCol w:w="542"/>
        <w:gridCol w:w="4875"/>
        <w:gridCol w:w="1750"/>
      </w:tblGrid>
      <w:tr w:rsidR="00955306" w14:paraId="6F1A26E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9195B7B" w14:textId="77777777" w:rsidR="00955306" w:rsidRDefault="00B873D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CD75F8B" w14:textId="77777777" w:rsidR="00955306" w:rsidRDefault="00B873D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D791384" w14:textId="77777777" w:rsidR="00955306" w:rsidRDefault="00B873D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8EE7562" w14:textId="77777777" w:rsidR="00955306" w:rsidRDefault="00B873D6">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55306" w14:paraId="23AED3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53B1A7" w14:textId="77777777" w:rsidR="00955306" w:rsidRDefault="00B873D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AD33AFE"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148B0E9F"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BCB66A" w14:textId="77777777" w:rsidR="00955306" w:rsidRDefault="00955306">
            <w:pPr>
              <w:spacing w:before="100" w:after="100"/>
              <w:ind w:left="100" w:right="100"/>
              <w:jc w:val="center"/>
            </w:pPr>
          </w:p>
        </w:tc>
      </w:tr>
      <w:tr w:rsidR="00955306" w14:paraId="02ED27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F00609" w14:textId="77777777" w:rsidR="00955306" w:rsidRDefault="00B873D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72439ED" w14:textId="77777777" w:rsidR="00955306" w:rsidRDefault="00B873D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3CEE47C" w14:textId="77777777" w:rsidR="00955306" w:rsidRDefault="00B873D6">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320230C" w14:textId="77777777" w:rsidR="00955306" w:rsidRDefault="00B873D6">
            <w:pPr>
              <w:spacing w:before="100" w:after="100"/>
              <w:ind w:left="100" w:right="100"/>
              <w:jc w:val="center"/>
            </w:pPr>
            <w:r>
              <w:rPr>
                <w:rFonts w:ascii="DejaVu Sans" w:eastAsia="DejaVu Sans" w:hAnsi="DejaVu Sans" w:cs="DejaVu Sans"/>
                <w:color w:val="000000"/>
                <w:sz w:val="18"/>
                <w:szCs w:val="18"/>
              </w:rPr>
              <w:t>Section 1, Page 0</w:t>
            </w:r>
          </w:p>
        </w:tc>
      </w:tr>
      <w:tr w:rsidR="00955306" w14:paraId="7670342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01DC93" w14:textId="77777777" w:rsidR="00955306" w:rsidRDefault="00B873D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577D2DB"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40E0FD7D"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698DC3" w14:textId="77777777" w:rsidR="00955306" w:rsidRDefault="00955306">
            <w:pPr>
              <w:spacing w:before="100" w:after="100"/>
              <w:ind w:left="100" w:right="100"/>
              <w:jc w:val="center"/>
            </w:pPr>
          </w:p>
        </w:tc>
      </w:tr>
      <w:tr w:rsidR="00955306" w14:paraId="4BBBBC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8D8C7E" w14:textId="77777777" w:rsidR="00955306" w:rsidRDefault="00B873D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6538CD2" w14:textId="77777777" w:rsidR="00955306" w:rsidRDefault="00B873D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E4E4654" w14:textId="77777777" w:rsidR="00955306" w:rsidRDefault="00B873D6">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BECEFE2" w14:textId="77777777" w:rsidR="00955306" w:rsidRDefault="00955306">
            <w:pPr>
              <w:spacing w:before="100" w:after="100"/>
              <w:ind w:left="100" w:right="100"/>
              <w:jc w:val="center"/>
            </w:pPr>
          </w:p>
        </w:tc>
      </w:tr>
      <w:tr w:rsidR="00955306" w14:paraId="216A270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3A1BBC" w14:textId="77777777" w:rsidR="00955306" w:rsidRDefault="00B873D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C46FAD3"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A11507D"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498B19" w14:textId="77777777" w:rsidR="00955306" w:rsidRDefault="00955306">
            <w:pPr>
              <w:spacing w:before="100" w:after="100"/>
              <w:ind w:left="100" w:right="100"/>
              <w:jc w:val="center"/>
            </w:pPr>
          </w:p>
        </w:tc>
      </w:tr>
      <w:tr w:rsidR="00955306" w14:paraId="0E06F4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69305D" w14:textId="77777777" w:rsidR="00955306" w:rsidRDefault="00B873D6">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E70FEF4" w14:textId="77777777" w:rsidR="00955306" w:rsidRDefault="00B873D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FF1C610" w14:textId="77777777" w:rsidR="00955306" w:rsidRDefault="00B873D6">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948197E" w14:textId="4393CCF0"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159</w:t>
            </w:r>
          </w:p>
        </w:tc>
      </w:tr>
      <w:tr w:rsidR="00955306" w14:paraId="0FEC44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D06B68" w14:textId="77777777" w:rsidR="00955306" w:rsidRDefault="00B873D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5B55151" w14:textId="77777777" w:rsidR="00955306" w:rsidRDefault="00B873D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7FD76C7" w14:textId="77777777" w:rsidR="00955306" w:rsidRDefault="00B873D6">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1C28EC7" w14:textId="21D6DA6F"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166</w:t>
            </w:r>
          </w:p>
        </w:tc>
      </w:tr>
      <w:tr w:rsidR="00955306" w14:paraId="1F4B82E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F9C0CA" w14:textId="77777777" w:rsidR="00955306" w:rsidRDefault="00B873D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965EAD7"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5EEEB7C"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CCC26C" w14:textId="77777777" w:rsidR="00955306" w:rsidRDefault="00955306">
            <w:pPr>
              <w:spacing w:before="100" w:after="100"/>
              <w:ind w:left="100" w:right="100"/>
              <w:jc w:val="center"/>
            </w:pPr>
          </w:p>
        </w:tc>
      </w:tr>
      <w:tr w:rsidR="00955306" w14:paraId="23A97B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EA81D6" w14:textId="77777777" w:rsidR="00955306" w:rsidRDefault="00B873D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583AA02" w14:textId="77777777" w:rsidR="00955306" w:rsidRDefault="00B873D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71E0291" w14:textId="77777777" w:rsidR="00955306" w:rsidRDefault="00B873D6">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555479F" w14:textId="6F3A449F"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175</w:t>
            </w:r>
            <w:r w:rsidR="00C5716B">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193</w:t>
            </w:r>
          </w:p>
        </w:tc>
      </w:tr>
      <w:tr w:rsidR="00955306" w14:paraId="7011E4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F49893" w14:textId="77777777" w:rsidR="00955306" w:rsidRDefault="00B873D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D8E1186" w14:textId="77777777" w:rsidR="00955306" w:rsidRDefault="00B873D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E431E85" w14:textId="77777777" w:rsidR="00955306" w:rsidRDefault="00B873D6">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FF689D1" w14:textId="259DAC49"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C5716B">
              <w:rPr>
                <w:rFonts w:ascii="DejaVu Sans" w:eastAsia="DejaVu Sans" w:hAnsi="DejaVu Sans" w:cs="DejaVu Sans"/>
                <w:color w:val="000000"/>
                <w:sz w:val="18"/>
                <w:szCs w:val="18"/>
              </w:rPr>
              <w:t>1</w:t>
            </w:r>
            <w:r w:rsidR="0027151C">
              <w:rPr>
                <w:rFonts w:ascii="DejaVu Sans" w:eastAsia="DejaVu Sans" w:hAnsi="DejaVu Sans" w:cs="DejaVu Sans"/>
                <w:color w:val="000000"/>
                <w:sz w:val="18"/>
                <w:szCs w:val="18"/>
              </w:rPr>
              <w:t>95</w:t>
            </w:r>
            <w:r w:rsidR="00C5716B">
              <w:rPr>
                <w:rFonts w:ascii="DejaVu Sans" w:eastAsia="DejaVu Sans" w:hAnsi="DejaVu Sans" w:cs="DejaVu Sans"/>
                <w:color w:val="000000"/>
                <w:sz w:val="18"/>
                <w:szCs w:val="18"/>
              </w:rPr>
              <w:t>-1</w:t>
            </w:r>
            <w:r w:rsidR="0027151C">
              <w:rPr>
                <w:rFonts w:ascii="DejaVu Sans" w:eastAsia="DejaVu Sans" w:hAnsi="DejaVu Sans" w:cs="DejaVu Sans"/>
                <w:color w:val="000000"/>
                <w:sz w:val="18"/>
                <w:szCs w:val="18"/>
              </w:rPr>
              <w:t>98</w:t>
            </w:r>
          </w:p>
        </w:tc>
      </w:tr>
      <w:tr w:rsidR="00955306" w14:paraId="732BC9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88354E" w14:textId="77777777" w:rsidR="00955306" w:rsidRDefault="00B873D6">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971F009" w14:textId="77777777" w:rsidR="00955306" w:rsidRDefault="00B873D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3128F78" w14:textId="77777777" w:rsidR="00955306" w:rsidRDefault="00B873D6">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A16AE5C" w14:textId="77777777" w:rsidR="00955306" w:rsidRDefault="00B873D6">
            <w:pPr>
              <w:spacing w:before="100" w:after="100"/>
              <w:ind w:left="100" w:right="100"/>
              <w:jc w:val="center"/>
            </w:pPr>
            <w:r>
              <w:rPr>
                <w:rFonts w:ascii="DejaVu Sans" w:eastAsia="DejaVu Sans" w:hAnsi="DejaVu Sans" w:cs="DejaVu Sans"/>
                <w:color w:val="000000"/>
                <w:sz w:val="18"/>
                <w:szCs w:val="18"/>
              </w:rPr>
              <w:t>Appendix S2</w:t>
            </w:r>
          </w:p>
        </w:tc>
      </w:tr>
      <w:tr w:rsidR="00955306" w14:paraId="71EF4F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CAED13" w14:textId="77777777" w:rsidR="00955306" w:rsidRDefault="00B873D6">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0F5D749" w14:textId="77777777" w:rsidR="00955306" w:rsidRDefault="00B873D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250B5DB" w14:textId="77777777" w:rsidR="00955306" w:rsidRDefault="00B873D6">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D5D5E16" w14:textId="56EE4FA6"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C5716B">
              <w:rPr>
                <w:rFonts w:ascii="DejaVu Sans" w:eastAsia="DejaVu Sans" w:hAnsi="DejaVu Sans" w:cs="DejaVu Sans"/>
                <w:color w:val="000000"/>
                <w:sz w:val="18"/>
                <w:szCs w:val="18"/>
              </w:rPr>
              <w:t>1</w:t>
            </w:r>
            <w:r w:rsidR="0027151C">
              <w:rPr>
                <w:rFonts w:ascii="DejaVu Sans" w:eastAsia="DejaVu Sans" w:hAnsi="DejaVu Sans" w:cs="DejaVu Sans"/>
                <w:color w:val="000000"/>
                <w:sz w:val="18"/>
                <w:szCs w:val="18"/>
              </w:rPr>
              <w:t>99</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02</w:t>
            </w:r>
          </w:p>
        </w:tc>
      </w:tr>
      <w:tr w:rsidR="00955306" w14:paraId="4D20C1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C6F5D9" w14:textId="77777777" w:rsidR="00955306" w:rsidRDefault="00B873D6">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FD23303" w14:textId="77777777" w:rsidR="00955306" w:rsidRDefault="00B873D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DFBE83D" w14:textId="77777777" w:rsidR="00955306" w:rsidRDefault="00B873D6">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4092015" w14:textId="1E5B47CA"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13</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29</w:t>
            </w:r>
          </w:p>
        </w:tc>
      </w:tr>
      <w:tr w:rsidR="00955306" w14:paraId="6D23E3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D3632" w14:textId="77777777" w:rsidR="00955306" w:rsidRDefault="00B873D6">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6351300" w14:textId="77777777" w:rsidR="00955306" w:rsidRDefault="00B873D6">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D26C423" w14:textId="77777777" w:rsidR="00955306" w:rsidRDefault="00B873D6">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33F4416" w14:textId="10848658" w:rsidR="00955306" w:rsidRDefault="009E6563">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04</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11</w:t>
            </w:r>
          </w:p>
        </w:tc>
      </w:tr>
      <w:tr w:rsidR="00955306" w14:paraId="44D210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E9C0B9"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66934375" w14:textId="77777777" w:rsidR="00955306" w:rsidRDefault="00B873D6">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A8FDFEF" w14:textId="77777777" w:rsidR="00955306" w:rsidRDefault="00B873D6">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C8E940A" w14:textId="46DCE477" w:rsidR="00955306" w:rsidRDefault="00706A8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14</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21</w:t>
            </w:r>
          </w:p>
        </w:tc>
      </w:tr>
      <w:tr w:rsidR="00955306" w14:paraId="467569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D5F2BE" w14:textId="77777777" w:rsidR="00955306" w:rsidRDefault="00B873D6">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FCE4A93" w14:textId="77777777" w:rsidR="00955306" w:rsidRDefault="00B873D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80FC44B" w14:textId="77777777" w:rsidR="00955306" w:rsidRDefault="00B873D6">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FEA3163" w14:textId="2882E1DA" w:rsidR="00955306" w:rsidRDefault="00706A8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22</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29</w:t>
            </w:r>
          </w:p>
        </w:tc>
      </w:tr>
      <w:tr w:rsidR="00955306" w14:paraId="5856C8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4ADEA7" w14:textId="77777777" w:rsidR="00955306" w:rsidRDefault="00B873D6">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04C6D7B" w14:textId="77777777" w:rsidR="00955306" w:rsidRDefault="00B873D6">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F10E618" w14:textId="77777777" w:rsidR="00955306" w:rsidRDefault="00B873D6">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657FB76" w14:textId="1E60D8AC"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32</w:t>
            </w:r>
            <w:r w:rsidR="00706A89">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41</w:t>
            </w:r>
          </w:p>
        </w:tc>
      </w:tr>
      <w:tr w:rsidR="00955306" w14:paraId="37A73B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536F97" w14:textId="77777777" w:rsidR="00955306" w:rsidRDefault="00B873D6">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FECA89A" w14:textId="77777777" w:rsidR="00955306" w:rsidRDefault="00B873D6">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50D175B" w14:textId="77777777" w:rsidR="00955306" w:rsidRDefault="00B873D6">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245B7C1" w14:textId="4B7A1C98"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43</w:t>
            </w:r>
            <w:r w:rsidR="00706A89">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56</w:t>
            </w:r>
          </w:p>
        </w:tc>
      </w:tr>
      <w:tr w:rsidR="00955306" w14:paraId="04C7FB7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AA6B5E"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15E5BC1C" w14:textId="77777777" w:rsidR="00955306" w:rsidRDefault="00B873D6">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96E322C" w14:textId="77777777" w:rsidR="00955306" w:rsidRDefault="00B873D6">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3879E13" w14:textId="6A7B5B75" w:rsidR="00955306" w:rsidRDefault="00706A8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43</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44</w:t>
            </w:r>
          </w:p>
        </w:tc>
      </w:tr>
      <w:tr w:rsidR="00955306" w14:paraId="37BA347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061544"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0F6A84CF" w14:textId="77777777" w:rsidR="00955306" w:rsidRDefault="00B873D6">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475A809" w14:textId="77777777" w:rsidR="00955306" w:rsidRDefault="00B873D6">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0BC028A" w14:textId="3CEB8B28" w:rsidR="00955306" w:rsidRDefault="00706A8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52</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256</w:t>
            </w:r>
          </w:p>
        </w:tc>
      </w:tr>
      <w:tr w:rsidR="00955306" w14:paraId="53DB434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7C5667"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260BBA0F" w14:textId="77777777" w:rsidR="00955306" w:rsidRDefault="00B873D6">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AEDA90B" w14:textId="77777777" w:rsidR="00955306" w:rsidRDefault="00B873D6">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A7ACB6E" w14:textId="3FB66166" w:rsidR="00955306" w:rsidRDefault="00706A8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N/A</w:t>
            </w:r>
          </w:p>
        </w:tc>
      </w:tr>
      <w:tr w:rsidR="00955306" w14:paraId="7115A42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AFFE0A"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03B18EEB" w14:textId="77777777" w:rsidR="00955306" w:rsidRPr="00CE3C73" w:rsidRDefault="00B873D6">
            <w:pPr>
              <w:spacing w:before="100" w:after="100"/>
              <w:ind w:left="100" w:right="100"/>
              <w:jc w:val="center"/>
            </w:pPr>
            <w:r w:rsidRPr="00CE3C73">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DC47336" w14:textId="77777777" w:rsidR="00955306" w:rsidRPr="00CE3C73" w:rsidRDefault="00B873D6">
            <w:pPr>
              <w:spacing w:before="100" w:after="100"/>
              <w:ind w:left="100" w:right="100"/>
            </w:pPr>
            <w:r w:rsidRPr="00CE3C73">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484AE0C" w14:textId="590E8E06" w:rsidR="00955306" w:rsidRPr="00CE3C73" w:rsidRDefault="00CE3C73">
            <w:pPr>
              <w:spacing w:before="100" w:after="100"/>
              <w:ind w:left="100" w:right="100"/>
              <w:jc w:val="center"/>
            </w:pPr>
            <w:r w:rsidRPr="00CE3C73">
              <w:rPr>
                <w:rFonts w:ascii="DejaVu Sans" w:eastAsia="DejaVu Sans" w:hAnsi="DejaVu Sans" w:cs="DejaVu Sans"/>
                <w:color w:val="000000"/>
                <w:sz w:val="18"/>
                <w:szCs w:val="18"/>
              </w:rPr>
              <w:t>N/A</w:t>
            </w:r>
          </w:p>
        </w:tc>
      </w:tr>
      <w:tr w:rsidR="00955306" w14:paraId="35C566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4742EF"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56DFB1D9" w14:textId="77777777" w:rsidR="00955306" w:rsidRPr="00CE3C73" w:rsidRDefault="00B873D6">
            <w:pPr>
              <w:spacing w:before="100" w:after="100"/>
              <w:ind w:left="100" w:right="100"/>
              <w:jc w:val="center"/>
            </w:pPr>
            <w:r w:rsidRPr="00CE3C73">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EB6C8AB" w14:textId="77777777" w:rsidR="00955306" w:rsidRPr="00CE3C73" w:rsidRDefault="00B873D6">
            <w:pPr>
              <w:spacing w:before="100" w:after="100"/>
              <w:ind w:left="100" w:right="100"/>
            </w:pPr>
            <w:r w:rsidRPr="00CE3C73">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53D251C" w14:textId="3748CDB3" w:rsidR="00955306" w:rsidRPr="00CE3C73" w:rsidRDefault="00CE3C73">
            <w:pPr>
              <w:spacing w:before="100" w:after="100"/>
              <w:ind w:left="100" w:right="100"/>
              <w:jc w:val="center"/>
            </w:pPr>
            <w:r w:rsidRPr="00CE3C73">
              <w:rPr>
                <w:rFonts w:ascii="DejaVu Sans" w:eastAsia="DejaVu Sans" w:hAnsi="DejaVu Sans" w:cs="DejaVu Sans"/>
                <w:color w:val="000000"/>
                <w:sz w:val="18"/>
                <w:szCs w:val="18"/>
              </w:rPr>
              <w:t>N/A</w:t>
            </w:r>
          </w:p>
        </w:tc>
      </w:tr>
      <w:tr w:rsidR="00955306" w14:paraId="352593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FE346D" w14:textId="77777777" w:rsidR="00955306" w:rsidRDefault="00B873D6">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32E3DEB" w14:textId="77777777" w:rsidR="00955306" w:rsidRDefault="00B873D6">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00A5830" w14:textId="77777777" w:rsidR="00955306" w:rsidRDefault="00B873D6">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7E5C78F" w14:textId="77777777" w:rsidR="00955306" w:rsidRDefault="00B873D6">
            <w:pPr>
              <w:spacing w:before="100" w:after="100"/>
              <w:ind w:left="100" w:right="100"/>
              <w:jc w:val="center"/>
            </w:pPr>
            <w:r>
              <w:rPr>
                <w:rFonts w:ascii="DejaVu Sans" w:eastAsia="DejaVu Sans" w:hAnsi="DejaVu Sans" w:cs="DejaVu Sans"/>
                <w:color w:val="000000"/>
                <w:sz w:val="18"/>
                <w:szCs w:val="18"/>
              </w:rPr>
              <w:t>Supplemental Figures S1-S4</w:t>
            </w:r>
          </w:p>
        </w:tc>
      </w:tr>
      <w:tr w:rsidR="00955306" w14:paraId="30DB56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9ED65" w14:textId="77777777" w:rsidR="00955306" w:rsidRDefault="00B873D6">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5353AD9" w14:textId="77777777" w:rsidR="00955306" w:rsidRDefault="00B873D6">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61F53C0" w14:textId="77777777" w:rsidR="00955306" w:rsidRPr="00CE3C73" w:rsidRDefault="00B873D6">
            <w:pPr>
              <w:spacing w:before="100" w:after="100"/>
              <w:ind w:left="100" w:right="100"/>
            </w:pPr>
            <w:r w:rsidRPr="00CE3C73">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ADCBA13" w14:textId="68163B13" w:rsidR="00955306" w:rsidRPr="00CE3C73" w:rsidRDefault="00CE3C73">
            <w:pPr>
              <w:spacing w:before="100" w:after="100"/>
              <w:ind w:left="100" w:right="100"/>
              <w:jc w:val="center"/>
            </w:pPr>
            <w:r w:rsidRPr="00CE3C73">
              <w:rPr>
                <w:rFonts w:ascii="DejaVu Sans" w:eastAsia="DejaVu Sans" w:hAnsi="DejaVu Sans" w:cs="DejaVu Sans"/>
                <w:color w:val="000000"/>
                <w:sz w:val="18"/>
                <w:szCs w:val="18"/>
              </w:rPr>
              <w:t>N/A</w:t>
            </w:r>
          </w:p>
        </w:tc>
      </w:tr>
      <w:tr w:rsidR="00955306" w14:paraId="3947B19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83E0C4" w14:textId="77777777" w:rsidR="00955306" w:rsidRDefault="00B873D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352A290"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14331C3F"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CF5DA2" w14:textId="77777777" w:rsidR="00955306" w:rsidRDefault="00955306">
            <w:pPr>
              <w:spacing w:before="100" w:after="100"/>
              <w:ind w:left="100" w:right="100"/>
              <w:jc w:val="center"/>
            </w:pPr>
          </w:p>
        </w:tc>
      </w:tr>
      <w:tr w:rsidR="00955306" w14:paraId="28A988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73FDD7" w14:textId="77777777" w:rsidR="00955306" w:rsidRDefault="00B873D6">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2DDE5BE" w14:textId="77777777" w:rsidR="00955306" w:rsidRDefault="00B873D6">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5C36C2F" w14:textId="77777777" w:rsidR="00955306" w:rsidRDefault="00B873D6">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51A2FD4" w14:textId="2496E164" w:rsidR="00955306" w:rsidRDefault="00CE3C73">
            <w:pPr>
              <w:spacing w:before="100" w:after="100"/>
              <w:ind w:left="100" w:right="100"/>
              <w:jc w:val="center"/>
            </w:pPr>
            <w:r>
              <w:rPr>
                <w:rFonts w:ascii="DejaVu Sans" w:eastAsia="DejaVu Sans" w:hAnsi="DejaVu Sans" w:cs="DejaVu Sans"/>
                <w:color w:val="000000"/>
                <w:sz w:val="18"/>
                <w:szCs w:val="18"/>
              </w:rPr>
              <w:t>Line 2</w:t>
            </w:r>
            <w:r w:rsidR="0027151C">
              <w:rPr>
                <w:rFonts w:ascii="DejaVu Sans" w:eastAsia="DejaVu Sans" w:hAnsi="DejaVu Sans" w:cs="DejaVu Sans"/>
                <w:color w:val="000000"/>
                <w:sz w:val="18"/>
                <w:szCs w:val="18"/>
              </w:rPr>
              <w:t>68</w:t>
            </w:r>
            <w:r>
              <w:rPr>
                <w:rFonts w:ascii="DejaVu Sans" w:eastAsia="DejaVu Sans" w:hAnsi="DejaVu Sans" w:cs="DejaVu Sans"/>
                <w:color w:val="000000"/>
                <w:sz w:val="18"/>
                <w:szCs w:val="18"/>
              </w:rPr>
              <w:t>- 2</w:t>
            </w:r>
            <w:r w:rsidR="0027151C">
              <w:rPr>
                <w:rFonts w:ascii="DejaVu Sans" w:eastAsia="DejaVu Sans" w:hAnsi="DejaVu Sans" w:cs="DejaVu Sans"/>
                <w:color w:val="000000"/>
                <w:sz w:val="18"/>
                <w:szCs w:val="18"/>
              </w:rPr>
              <w:t>70</w:t>
            </w:r>
            <w:r w:rsidR="00B873D6">
              <w:rPr>
                <w:rFonts w:ascii="DejaVu Sans" w:eastAsia="DejaVu Sans" w:hAnsi="DejaVu Sans" w:cs="DejaVu Sans"/>
                <w:color w:val="000000"/>
                <w:sz w:val="18"/>
                <w:szCs w:val="18"/>
              </w:rPr>
              <w:t xml:space="preserve">, Figure 1. </w:t>
            </w:r>
          </w:p>
        </w:tc>
      </w:tr>
      <w:tr w:rsidR="00955306" w14:paraId="34D1BD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F776D9"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52970885" w14:textId="77777777" w:rsidR="00955306" w:rsidRDefault="00B873D6">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72EBE2C" w14:textId="77777777" w:rsidR="00955306" w:rsidRDefault="00B873D6">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7424805" w14:textId="77777777" w:rsidR="00955306" w:rsidRDefault="00B873D6">
            <w:pPr>
              <w:spacing w:before="100" w:after="100"/>
              <w:ind w:left="100" w:right="100"/>
              <w:jc w:val="center"/>
            </w:pPr>
            <w:r>
              <w:rPr>
                <w:rFonts w:ascii="DejaVu Sans" w:eastAsia="DejaVu Sans" w:hAnsi="DejaVu Sans" w:cs="DejaVu Sans"/>
                <w:color w:val="000000"/>
                <w:sz w:val="18"/>
                <w:szCs w:val="18"/>
              </w:rPr>
              <w:t>Figure 1</w:t>
            </w:r>
          </w:p>
        </w:tc>
      </w:tr>
      <w:tr w:rsidR="00955306" w14:paraId="0623FC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6C824C" w14:textId="77777777" w:rsidR="00955306" w:rsidRDefault="00B873D6">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6CF895A" w14:textId="77777777" w:rsidR="00955306" w:rsidRDefault="00B873D6">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2D549B1" w14:textId="77777777" w:rsidR="00955306" w:rsidRDefault="00B873D6">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B78D8DB" w14:textId="77777777" w:rsidR="00955306" w:rsidRDefault="00B873D6">
            <w:pPr>
              <w:spacing w:before="100" w:after="100"/>
              <w:ind w:left="100" w:right="100"/>
              <w:jc w:val="center"/>
            </w:pPr>
            <w:r>
              <w:rPr>
                <w:rFonts w:ascii="DejaVu Sans" w:eastAsia="DejaVu Sans" w:hAnsi="DejaVu Sans" w:cs="DejaVu Sans"/>
                <w:color w:val="000000"/>
                <w:sz w:val="18"/>
                <w:szCs w:val="18"/>
              </w:rPr>
              <w:t>Table 1 and Table 2</w:t>
            </w:r>
          </w:p>
        </w:tc>
      </w:tr>
      <w:tr w:rsidR="00955306" w14:paraId="77378F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AC3412" w14:textId="77777777" w:rsidR="00955306" w:rsidRDefault="00B873D6">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256740D" w14:textId="77777777" w:rsidR="00955306" w:rsidRDefault="00B873D6">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9AEE494" w14:textId="77777777" w:rsidR="00955306" w:rsidRDefault="00B873D6">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583AAAE" w14:textId="77777777" w:rsidR="00955306" w:rsidRDefault="00B873D6">
            <w:pPr>
              <w:spacing w:before="100" w:after="100"/>
              <w:ind w:left="100" w:right="100"/>
              <w:jc w:val="center"/>
            </w:pPr>
            <w:r>
              <w:rPr>
                <w:rFonts w:ascii="DejaVu Sans" w:eastAsia="DejaVu Sans" w:hAnsi="DejaVu Sans" w:cs="DejaVu Sans"/>
                <w:color w:val="000000"/>
                <w:sz w:val="18"/>
                <w:szCs w:val="18"/>
              </w:rPr>
              <w:t>Supplemental Figures S1-S4</w:t>
            </w:r>
          </w:p>
        </w:tc>
      </w:tr>
      <w:tr w:rsidR="00955306" w14:paraId="0FBA45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864DF9" w14:textId="77777777" w:rsidR="00955306" w:rsidRDefault="00B873D6">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06A0939" w14:textId="77777777" w:rsidR="00955306" w:rsidRDefault="00B873D6">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EF0994A" w14:textId="77777777" w:rsidR="00955306" w:rsidRDefault="00B873D6">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F356D99" w14:textId="0608D697" w:rsidR="00955306" w:rsidRDefault="00B873D6">
            <w:pPr>
              <w:spacing w:before="100" w:after="100"/>
              <w:ind w:left="100" w:right="100"/>
              <w:jc w:val="center"/>
            </w:pPr>
            <w:r>
              <w:rPr>
                <w:rFonts w:ascii="DejaVu Sans" w:eastAsia="DejaVu Sans" w:hAnsi="DejaVu Sans" w:cs="DejaVu Sans"/>
                <w:color w:val="000000"/>
                <w:sz w:val="18"/>
                <w:szCs w:val="18"/>
              </w:rPr>
              <w:t>Figures 2-</w:t>
            </w:r>
            <w:r w:rsidR="00CE3C73">
              <w:rPr>
                <w:rFonts w:ascii="DejaVu Sans" w:eastAsia="DejaVu Sans" w:hAnsi="DejaVu Sans" w:cs="DejaVu Sans"/>
                <w:color w:val="000000"/>
                <w:sz w:val="18"/>
                <w:szCs w:val="18"/>
              </w:rPr>
              <w:t>5, Figures S5-S10</w:t>
            </w:r>
          </w:p>
        </w:tc>
      </w:tr>
      <w:tr w:rsidR="00955306" w14:paraId="164389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09EF55" w14:textId="77777777" w:rsidR="00955306" w:rsidRDefault="00B873D6">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02F7EED" w14:textId="77777777" w:rsidR="00955306" w:rsidRDefault="00B873D6">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9250511" w14:textId="77777777" w:rsidR="00955306" w:rsidRDefault="00B873D6">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C403525" w14:textId="5A6F112E" w:rsidR="00955306" w:rsidRDefault="00CE3C73">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82</w:t>
            </w:r>
            <w:r>
              <w:rPr>
                <w:rFonts w:ascii="DejaVu Sans" w:eastAsia="DejaVu Sans" w:hAnsi="DejaVu Sans" w:cs="DejaVu Sans"/>
                <w:color w:val="000000"/>
                <w:sz w:val="18"/>
                <w:szCs w:val="18"/>
              </w:rPr>
              <w:t xml:space="preserve"> - </w:t>
            </w:r>
            <w:r w:rsidR="0027151C">
              <w:rPr>
                <w:rFonts w:ascii="DejaVu Sans" w:eastAsia="DejaVu Sans" w:hAnsi="DejaVu Sans" w:cs="DejaVu Sans"/>
                <w:color w:val="000000"/>
                <w:sz w:val="18"/>
                <w:szCs w:val="18"/>
              </w:rPr>
              <w:t>342</w:t>
            </w:r>
            <w:r w:rsidR="00B873D6">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Tables 1-2, </w:t>
            </w:r>
            <w:r w:rsidR="00B873D6">
              <w:rPr>
                <w:rFonts w:ascii="DejaVu Sans" w:eastAsia="DejaVu Sans" w:hAnsi="DejaVu Sans" w:cs="DejaVu Sans"/>
                <w:color w:val="000000"/>
                <w:sz w:val="18"/>
                <w:szCs w:val="18"/>
              </w:rPr>
              <w:t xml:space="preserve">Figures </w:t>
            </w:r>
            <w:r>
              <w:rPr>
                <w:rFonts w:ascii="DejaVu Sans" w:eastAsia="DejaVu Sans" w:hAnsi="DejaVu Sans" w:cs="DejaVu Sans"/>
                <w:color w:val="000000"/>
                <w:sz w:val="18"/>
                <w:szCs w:val="18"/>
              </w:rPr>
              <w:t>s1</w:t>
            </w:r>
            <w:r w:rsidR="00B873D6">
              <w:rPr>
                <w:rFonts w:ascii="DejaVu Sans" w:eastAsia="DejaVu Sans" w:hAnsi="DejaVu Sans" w:cs="DejaVu Sans"/>
                <w:color w:val="000000"/>
                <w:sz w:val="18"/>
                <w:szCs w:val="18"/>
              </w:rPr>
              <w:t>-</w:t>
            </w:r>
            <w:r>
              <w:rPr>
                <w:rFonts w:ascii="DejaVu Sans" w:eastAsia="DejaVu Sans" w:hAnsi="DejaVu Sans" w:cs="DejaVu Sans"/>
                <w:color w:val="000000"/>
                <w:sz w:val="18"/>
                <w:szCs w:val="18"/>
              </w:rPr>
              <w:t>s4</w:t>
            </w:r>
          </w:p>
        </w:tc>
      </w:tr>
      <w:tr w:rsidR="00955306" w14:paraId="4ADEA38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7F95BC0"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7441999B" w14:textId="77777777" w:rsidR="00955306" w:rsidRDefault="00B873D6">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3AECCBE" w14:textId="77777777" w:rsidR="00955306" w:rsidRDefault="00B873D6">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3F14B33" w14:textId="0D5F3A33" w:rsidR="00955306" w:rsidRDefault="00B873D6">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344</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533</w:t>
            </w:r>
            <w:r>
              <w:rPr>
                <w:rFonts w:ascii="DejaVu Sans" w:eastAsia="DejaVu Sans" w:hAnsi="DejaVu Sans" w:cs="DejaVu Sans"/>
                <w:color w:val="000000"/>
                <w:sz w:val="18"/>
                <w:szCs w:val="18"/>
              </w:rPr>
              <w:t xml:space="preserve">, Figures </w:t>
            </w:r>
            <w:r w:rsidR="00CE3C73">
              <w:rPr>
                <w:rFonts w:ascii="DejaVu Sans" w:eastAsia="DejaVu Sans" w:hAnsi="DejaVu Sans" w:cs="DejaVu Sans"/>
                <w:color w:val="000000"/>
                <w:sz w:val="18"/>
                <w:szCs w:val="18"/>
              </w:rPr>
              <w:t>2</w:t>
            </w:r>
            <w:r>
              <w:rPr>
                <w:rFonts w:ascii="DejaVu Sans" w:eastAsia="DejaVu Sans" w:hAnsi="DejaVu Sans" w:cs="DejaVu Sans"/>
                <w:color w:val="000000"/>
                <w:sz w:val="18"/>
                <w:szCs w:val="18"/>
              </w:rPr>
              <w:t>-</w:t>
            </w:r>
            <w:r w:rsidR="00CE3C73">
              <w:rPr>
                <w:rFonts w:ascii="DejaVu Sans" w:eastAsia="DejaVu Sans" w:hAnsi="DejaVu Sans" w:cs="DejaVu Sans"/>
                <w:color w:val="000000"/>
                <w:sz w:val="18"/>
                <w:szCs w:val="18"/>
              </w:rPr>
              <w:t>5, figures s5-s10</w:t>
            </w:r>
          </w:p>
        </w:tc>
      </w:tr>
      <w:tr w:rsidR="00955306" w14:paraId="42B6224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33DD70"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12C2ED67" w14:textId="77777777" w:rsidR="00955306" w:rsidRDefault="00B873D6">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B1A487B" w14:textId="77777777" w:rsidR="00955306" w:rsidRDefault="00B873D6">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A5B7C24" w14:textId="5228DD7C" w:rsidR="00955306" w:rsidRDefault="00CD1149">
            <w:pPr>
              <w:spacing w:before="100" w:after="100"/>
              <w:ind w:left="100" w:right="100"/>
              <w:jc w:val="center"/>
            </w:pPr>
            <w:r>
              <w:rPr>
                <w:rFonts w:ascii="DejaVu Sans" w:eastAsia="DejaVu Sans" w:hAnsi="DejaVu Sans" w:cs="DejaVu Sans"/>
                <w:color w:val="000000"/>
                <w:sz w:val="18"/>
                <w:szCs w:val="18"/>
              </w:rPr>
              <w:t>Line 2</w:t>
            </w:r>
            <w:r w:rsidR="0027151C">
              <w:rPr>
                <w:rFonts w:ascii="DejaVu Sans" w:eastAsia="DejaVu Sans" w:hAnsi="DejaVu Sans" w:cs="DejaVu Sans"/>
                <w:color w:val="000000"/>
                <w:sz w:val="18"/>
                <w:szCs w:val="18"/>
              </w:rPr>
              <w:t>82</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342</w:t>
            </w:r>
            <w:r>
              <w:rPr>
                <w:rFonts w:ascii="DejaVu Sans" w:eastAsia="DejaVu Sans" w:hAnsi="DejaVu Sans" w:cs="DejaVu Sans"/>
                <w:color w:val="000000"/>
                <w:sz w:val="18"/>
                <w:szCs w:val="18"/>
              </w:rPr>
              <w:t xml:space="preserve">, </w:t>
            </w:r>
          </w:p>
        </w:tc>
      </w:tr>
      <w:tr w:rsidR="00955306" w14:paraId="4D5C3D4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4EF123"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4F85ADA5" w14:textId="77777777" w:rsidR="00955306" w:rsidRPr="00CD1149" w:rsidRDefault="00B873D6">
            <w:pPr>
              <w:spacing w:before="100" w:after="100"/>
              <w:ind w:left="100" w:right="100"/>
              <w:jc w:val="center"/>
            </w:pPr>
            <w:r w:rsidRPr="00CD1149">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6637C4A" w14:textId="77777777" w:rsidR="00955306" w:rsidRPr="00CD1149" w:rsidRDefault="00B873D6">
            <w:pPr>
              <w:spacing w:before="100" w:after="100"/>
              <w:ind w:left="100" w:right="100"/>
            </w:pPr>
            <w:r w:rsidRPr="00CD1149">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1A40B8F" w14:textId="24B02D08" w:rsidR="00955306" w:rsidRPr="00CD1149" w:rsidRDefault="00CD1149">
            <w:pPr>
              <w:spacing w:before="100" w:after="100"/>
              <w:ind w:left="100" w:right="100"/>
              <w:jc w:val="center"/>
            </w:pPr>
            <w:r w:rsidRPr="00CD1149">
              <w:rPr>
                <w:rFonts w:ascii="DejaVu Sans" w:eastAsia="DejaVu Sans" w:hAnsi="DejaVu Sans" w:cs="DejaVu Sans"/>
                <w:color w:val="000000"/>
                <w:sz w:val="18"/>
                <w:szCs w:val="18"/>
              </w:rPr>
              <w:t>N/A</w:t>
            </w:r>
          </w:p>
        </w:tc>
      </w:tr>
      <w:tr w:rsidR="00955306" w14:paraId="3C56A4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A7757A" w14:textId="77777777" w:rsidR="00955306" w:rsidRDefault="00B873D6">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152BB5D" w14:textId="77777777" w:rsidR="00955306" w:rsidRDefault="00B873D6">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DEAA3CC" w14:textId="77777777" w:rsidR="00955306" w:rsidRDefault="00B873D6">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D9A87C0" w14:textId="77777777" w:rsidR="00955306" w:rsidRDefault="00B873D6">
            <w:pPr>
              <w:spacing w:before="100" w:after="100"/>
              <w:ind w:left="100" w:right="100"/>
              <w:jc w:val="center"/>
            </w:pPr>
            <w:r>
              <w:rPr>
                <w:rFonts w:ascii="DejaVu Sans" w:eastAsia="DejaVu Sans" w:hAnsi="DejaVu Sans" w:cs="DejaVu Sans"/>
                <w:color w:val="000000"/>
                <w:sz w:val="18"/>
                <w:szCs w:val="18"/>
              </w:rPr>
              <w:t>Supplemental Figures S1-S4</w:t>
            </w:r>
          </w:p>
        </w:tc>
      </w:tr>
      <w:tr w:rsidR="00955306" w14:paraId="2A24E9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00BE5B" w14:textId="77777777" w:rsidR="00955306" w:rsidRDefault="00B873D6">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E9388BE" w14:textId="77777777" w:rsidR="00955306" w:rsidRPr="00CD1149" w:rsidRDefault="00B873D6">
            <w:pPr>
              <w:spacing w:before="100" w:after="100"/>
              <w:ind w:left="100" w:right="100"/>
              <w:jc w:val="center"/>
            </w:pPr>
            <w:r w:rsidRPr="00CD1149">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CF1B923" w14:textId="77777777" w:rsidR="00955306" w:rsidRPr="00CD1149" w:rsidRDefault="00B873D6">
            <w:pPr>
              <w:spacing w:before="100" w:after="100"/>
              <w:ind w:left="100" w:right="100"/>
            </w:pPr>
            <w:r w:rsidRPr="00CD1149">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05864EF" w14:textId="03A67D50" w:rsidR="00955306" w:rsidRPr="00CD1149" w:rsidRDefault="00CD1149">
            <w:pPr>
              <w:spacing w:before="100" w:after="100"/>
              <w:ind w:left="100" w:right="100"/>
              <w:jc w:val="center"/>
            </w:pPr>
            <w:r w:rsidRPr="00CD1149">
              <w:rPr>
                <w:rFonts w:ascii="DejaVu Sans" w:eastAsia="DejaVu Sans" w:hAnsi="DejaVu Sans" w:cs="DejaVu Sans"/>
                <w:color w:val="000000"/>
                <w:sz w:val="18"/>
                <w:szCs w:val="18"/>
              </w:rPr>
              <w:t>N/A</w:t>
            </w:r>
          </w:p>
        </w:tc>
      </w:tr>
      <w:tr w:rsidR="00955306" w14:paraId="3FEC6E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31351F" w14:textId="77777777" w:rsidR="00955306" w:rsidRDefault="00B873D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BCFD887"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5FB28CF5"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D66BA4" w14:textId="77777777" w:rsidR="00955306" w:rsidRDefault="00955306">
            <w:pPr>
              <w:spacing w:before="100" w:after="100"/>
              <w:ind w:left="100" w:right="100"/>
              <w:jc w:val="center"/>
            </w:pPr>
          </w:p>
        </w:tc>
      </w:tr>
      <w:tr w:rsidR="00955306" w14:paraId="3B1F26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4CDC37" w14:textId="77777777" w:rsidR="00955306" w:rsidRDefault="00B873D6">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5BA91893" w14:textId="77777777" w:rsidR="00955306" w:rsidRDefault="00B873D6">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1209D24" w14:textId="77777777" w:rsidR="00955306" w:rsidRDefault="00B873D6">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B392A78" w14:textId="14C5E683" w:rsidR="00955306" w:rsidRDefault="00CD114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552</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572</w:t>
            </w:r>
          </w:p>
        </w:tc>
      </w:tr>
      <w:tr w:rsidR="00955306" w14:paraId="4336B8F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522FFD2"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1ABCE7B8" w14:textId="77777777" w:rsidR="00955306" w:rsidRDefault="00B873D6">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C123BCF" w14:textId="77777777" w:rsidR="00955306" w:rsidRDefault="00B873D6">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28D565B" w14:textId="7F680E16" w:rsidR="00955306" w:rsidRDefault="00CD114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597</w:t>
            </w:r>
            <w:r>
              <w:rPr>
                <w:rFonts w:ascii="DejaVu Sans" w:eastAsia="DejaVu Sans" w:hAnsi="DejaVu Sans" w:cs="DejaVu Sans"/>
                <w:color w:val="000000"/>
                <w:sz w:val="18"/>
                <w:szCs w:val="18"/>
              </w:rPr>
              <w:t>-</w:t>
            </w:r>
            <w:r w:rsidR="0027151C">
              <w:rPr>
                <w:rFonts w:ascii="DejaVu Sans" w:eastAsia="DejaVu Sans" w:hAnsi="DejaVu Sans" w:cs="DejaVu Sans"/>
                <w:color w:val="000000"/>
                <w:sz w:val="18"/>
                <w:szCs w:val="18"/>
              </w:rPr>
              <w:t>606</w:t>
            </w:r>
          </w:p>
        </w:tc>
      </w:tr>
      <w:tr w:rsidR="00955306" w14:paraId="5C39185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621E97"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403C584E" w14:textId="77777777" w:rsidR="00955306" w:rsidRDefault="00B873D6">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6146CD2" w14:textId="77777777" w:rsidR="00955306" w:rsidRDefault="00B873D6">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89F8EE1" w14:textId="6401BE4A" w:rsidR="00955306" w:rsidRDefault="00CD114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597-606</w:t>
            </w:r>
          </w:p>
        </w:tc>
      </w:tr>
      <w:tr w:rsidR="00955306" w14:paraId="48D73B0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68A4B2"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6A82EC45" w14:textId="77777777" w:rsidR="00955306" w:rsidRDefault="00B873D6">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BAF0854" w14:textId="77777777" w:rsidR="00955306" w:rsidRDefault="00B873D6">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4DF629F" w14:textId="162EB956" w:rsidR="00955306" w:rsidRDefault="00CD1149">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620-630</w:t>
            </w:r>
          </w:p>
        </w:tc>
      </w:tr>
      <w:tr w:rsidR="00955306" w14:paraId="26CE6E4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FFC659" w14:textId="77777777" w:rsidR="00955306" w:rsidRDefault="00B873D6">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668F929"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042B4F8C"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976370" w14:textId="77777777" w:rsidR="00955306" w:rsidRDefault="00955306">
            <w:pPr>
              <w:spacing w:before="100" w:after="100"/>
              <w:ind w:left="100" w:right="100"/>
              <w:jc w:val="center"/>
            </w:pPr>
          </w:p>
        </w:tc>
      </w:tr>
      <w:tr w:rsidR="00955306" w14:paraId="75A74D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6A0C56" w14:textId="77777777" w:rsidR="00955306" w:rsidRDefault="00B873D6">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76817F4" w14:textId="77777777" w:rsidR="00955306" w:rsidRDefault="00B873D6">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F6BEE3D" w14:textId="77777777" w:rsidR="00955306" w:rsidRDefault="00B873D6">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A9F8B14" w14:textId="772C764F" w:rsidR="00955306" w:rsidRDefault="00EE75B5">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171</w:t>
            </w:r>
            <w:r>
              <w:rPr>
                <w:rFonts w:ascii="DejaVu Sans" w:eastAsia="DejaVu Sans" w:hAnsi="DejaVu Sans" w:cs="DejaVu Sans"/>
                <w:color w:val="000000"/>
                <w:sz w:val="18"/>
                <w:szCs w:val="18"/>
              </w:rPr>
              <w:t>-1</w:t>
            </w:r>
            <w:r w:rsidR="0027151C">
              <w:rPr>
                <w:rFonts w:ascii="DejaVu Sans" w:eastAsia="DejaVu Sans" w:hAnsi="DejaVu Sans" w:cs="DejaVu Sans"/>
                <w:color w:val="000000"/>
                <w:sz w:val="18"/>
                <w:szCs w:val="18"/>
              </w:rPr>
              <w:t>72</w:t>
            </w:r>
          </w:p>
        </w:tc>
      </w:tr>
      <w:tr w:rsidR="00955306" w14:paraId="7BA12ED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64E712"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70016817" w14:textId="77777777" w:rsidR="00955306" w:rsidRDefault="00B873D6">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103304C" w14:textId="77777777" w:rsidR="00955306" w:rsidRDefault="00B873D6">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260837C" w14:textId="60EF540E" w:rsidR="00955306" w:rsidRDefault="00EE75B5">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171-172</w:t>
            </w:r>
          </w:p>
        </w:tc>
      </w:tr>
      <w:tr w:rsidR="00955306" w14:paraId="55E05B0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900BEF" w14:textId="77777777" w:rsidR="00955306" w:rsidRDefault="00955306">
            <w:pPr>
              <w:spacing w:before="100" w:after="100"/>
              <w:ind w:left="100" w:right="100"/>
            </w:pPr>
          </w:p>
        </w:tc>
        <w:tc>
          <w:tcPr>
            <w:tcW w:w="0" w:type="auto"/>
            <w:shd w:val="clear" w:color="auto" w:fill="FFFFFF"/>
            <w:tcMar>
              <w:top w:w="0" w:type="dxa"/>
              <w:left w:w="0" w:type="dxa"/>
              <w:bottom w:w="0" w:type="dxa"/>
              <w:right w:w="0" w:type="dxa"/>
            </w:tcMar>
          </w:tcPr>
          <w:p w14:paraId="3E26B175" w14:textId="77777777" w:rsidR="00955306" w:rsidRPr="00EE75B5" w:rsidRDefault="00B873D6">
            <w:pPr>
              <w:spacing w:before="100" w:after="100"/>
              <w:ind w:left="100" w:right="100"/>
              <w:jc w:val="center"/>
            </w:pPr>
            <w:r w:rsidRPr="00EE75B5">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D72A30D" w14:textId="77777777" w:rsidR="00955306" w:rsidRPr="00EE75B5" w:rsidRDefault="00B873D6">
            <w:pPr>
              <w:spacing w:before="100" w:after="100"/>
              <w:ind w:left="100" w:right="100"/>
            </w:pPr>
            <w:r w:rsidRPr="00EE75B5">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1E629D9" w14:textId="5D9639B6" w:rsidR="00955306" w:rsidRPr="00D16F91" w:rsidRDefault="00EE75B5">
            <w:pPr>
              <w:spacing w:before="100" w:after="100"/>
              <w:ind w:left="100" w:right="100"/>
              <w:jc w:val="center"/>
              <w:rPr>
                <w:highlight w:val="yellow"/>
              </w:rPr>
            </w:pPr>
            <w:r w:rsidRPr="00EE75B5">
              <w:rPr>
                <w:rFonts w:ascii="DejaVu Sans" w:eastAsia="DejaVu Sans" w:hAnsi="DejaVu Sans" w:cs="DejaVu Sans"/>
                <w:color w:val="000000"/>
                <w:sz w:val="18"/>
                <w:szCs w:val="18"/>
              </w:rPr>
              <w:t>N/A</w:t>
            </w:r>
          </w:p>
        </w:tc>
      </w:tr>
      <w:tr w:rsidR="00955306" w14:paraId="773676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11C6CF" w14:textId="77777777" w:rsidR="00955306" w:rsidRDefault="00B873D6">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404B8D0" w14:textId="77777777" w:rsidR="00955306" w:rsidRDefault="00B873D6">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432AD3A" w14:textId="77777777" w:rsidR="00955306" w:rsidRDefault="00B873D6">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72C3D3E" w14:textId="62FE9274" w:rsidR="00955306" w:rsidRDefault="00EE75B5">
            <w:pPr>
              <w:spacing w:before="100" w:after="100"/>
              <w:ind w:left="100" w:right="100"/>
              <w:jc w:val="center"/>
            </w:pPr>
            <w:r>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261-264</w:t>
            </w:r>
          </w:p>
        </w:tc>
      </w:tr>
      <w:tr w:rsidR="00955306" w14:paraId="5D6713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5B9461" w14:textId="77777777" w:rsidR="00955306" w:rsidRDefault="00B873D6">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7584E56" w14:textId="77777777" w:rsidR="00955306" w:rsidRPr="00EE75B5" w:rsidRDefault="00B873D6">
            <w:pPr>
              <w:spacing w:before="100" w:after="100"/>
              <w:ind w:left="100" w:right="100"/>
              <w:jc w:val="center"/>
            </w:pPr>
            <w:r w:rsidRPr="00EE75B5">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1C23840" w14:textId="77777777" w:rsidR="00955306" w:rsidRPr="00EE75B5" w:rsidRDefault="00B873D6">
            <w:pPr>
              <w:spacing w:before="100" w:after="100"/>
              <w:ind w:left="100" w:right="100"/>
            </w:pPr>
            <w:r w:rsidRPr="00EE75B5">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2F49E3A" w14:textId="32485C4C" w:rsidR="00955306" w:rsidRPr="00D16F91" w:rsidRDefault="00EE75B5">
            <w:pPr>
              <w:spacing w:before="100" w:after="100"/>
              <w:ind w:left="100" w:right="100"/>
              <w:jc w:val="center"/>
              <w:rPr>
                <w:highlight w:val="yellow"/>
              </w:rPr>
            </w:pPr>
            <w:r w:rsidRPr="00EE75B5">
              <w:rPr>
                <w:rFonts w:ascii="DejaVu Sans" w:eastAsia="DejaVu Sans" w:hAnsi="DejaVu Sans" w:cs="DejaVu Sans"/>
                <w:color w:val="000000"/>
                <w:sz w:val="18"/>
                <w:szCs w:val="18"/>
              </w:rPr>
              <w:t xml:space="preserve">Line </w:t>
            </w:r>
            <w:r w:rsidR="0027151C">
              <w:rPr>
                <w:rFonts w:ascii="DejaVu Sans" w:eastAsia="DejaVu Sans" w:hAnsi="DejaVu Sans" w:cs="DejaVu Sans"/>
                <w:color w:val="000000"/>
                <w:sz w:val="18"/>
                <w:szCs w:val="18"/>
              </w:rPr>
              <w:t>660</w:t>
            </w:r>
          </w:p>
        </w:tc>
      </w:tr>
      <w:tr w:rsidR="00955306" w14:paraId="03B5E31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650D179" w14:textId="77777777" w:rsidR="00955306" w:rsidRDefault="00B873D6">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580ED10" w14:textId="77777777" w:rsidR="00955306" w:rsidRPr="00EE75B5" w:rsidRDefault="00B873D6">
            <w:pPr>
              <w:spacing w:before="100" w:after="100"/>
              <w:ind w:left="100" w:right="100"/>
              <w:jc w:val="center"/>
            </w:pPr>
            <w:r w:rsidRPr="00EE75B5">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E138468" w14:textId="77777777" w:rsidR="00955306" w:rsidRPr="00EE75B5" w:rsidRDefault="00B873D6">
            <w:pPr>
              <w:spacing w:before="100" w:after="100"/>
              <w:ind w:left="100" w:right="100"/>
            </w:pPr>
            <w:r w:rsidRPr="00EE75B5">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DCB84E3" w14:textId="5A316D94" w:rsidR="00955306" w:rsidRPr="00D16F91" w:rsidRDefault="0027151C">
            <w:pPr>
              <w:spacing w:before="100" w:after="100"/>
              <w:ind w:left="100" w:right="100"/>
              <w:jc w:val="center"/>
              <w:rPr>
                <w:highlight w:val="yellow"/>
              </w:rPr>
            </w:pPr>
            <w:r w:rsidRPr="00EE75B5">
              <w:rPr>
                <w:rFonts w:ascii="DejaVu Sans" w:eastAsia="DejaVu Sans" w:hAnsi="DejaVu Sans" w:cs="DejaVu Sans"/>
                <w:color w:val="000000"/>
                <w:sz w:val="18"/>
                <w:szCs w:val="18"/>
              </w:rPr>
              <w:t xml:space="preserve">Line </w:t>
            </w:r>
            <w:r>
              <w:rPr>
                <w:rFonts w:ascii="DejaVu Sans" w:eastAsia="DejaVu Sans" w:hAnsi="DejaVu Sans" w:cs="DejaVu Sans"/>
                <w:color w:val="000000"/>
                <w:sz w:val="18"/>
                <w:szCs w:val="18"/>
              </w:rPr>
              <w:t>66</w:t>
            </w:r>
            <w:r>
              <w:rPr>
                <w:rFonts w:ascii="DejaVu Sans" w:eastAsia="DejaVu Sans" w:hAnsi="DejaVu Sans" w:cs="DejaVu Sans"/>
                <w:color w:val="000000"/>
                <w:sz w:val="18"/>
                <w:szCs w:val="18"/>
              </w:rPr>
              <w:t>7</w:t>
            </w:r>
          </w:p>
        </w:tc>
      </w:tr>
    </w:tbl>
    <w:p w14:paraId="73D5AF1C" w14:textId="77777777" w:rsidR="00955306" w:rsidRDefault="00955306">
      <w:pPr>
        <w:pStyle w:val="Heading5"/>
      </w:pPr>
      <w:bookmarkStart w:id="1" w:name="section"/>
    </w:p>
    <w:p w14:paraId="67ABC97E" w14:textId="77777777" w:rsidR="00955306" w:rsidRDefault="00B873D6">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955306" w14:paraId="1ECE3D7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45DDE95" w14:textId="77777777" w:rsidR="00955306" w:rsidRDefault="00B873D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030E4FA" w14:textId="77777777" w:rsidR="00955306" w:rsidRDefault="00B873D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CD2568" w14:textId="77777777" w:rsidR="00955306" w:rsidRDefault="00B873D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20F7C6" w14:textId="77777777" w:rsidR="00955306" w:rsidRDefault="00B873D6">
            <w:pPr>
              <w:spacing w:before="100" w:after="100"/>
              <w:ind w:left="100" w:right="100"/>
              <w:jc w:val="center"/>
            </w:pPr>
            <w:r>
              <w:rPr>
                <w:rFonts w:ascii="DejaVu Sans" w:eastAsia="DejaVu Sans" w:hAnsi="DejaVu Sans" w:cs="DejaVu Sans"/>
                <w:b/>
                <w:color w:val="FFFFFF"/>
                <w:sz w:val="18"/>
                <w:szCs w:val="18"/>
              </w:rPr>
              <w:t>Reported?</w:t>
            </w:r>
          </w:p>
        </w:tc>
      </w:tr>
      <w:tr w:rsidR="00955306" w14:paraId="7331177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191CED" w14:textId="77777777" w:rsidR="00955306" w:rsidRDefault="00B873D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377A55D"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00F9E87"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416E4C" w14:textId="77777777" w:rsidR="00955306" w:rsidRDefault="00955306">
            <w:pPr>
              <w:spacing w:before="100" w:after="100"/>
              <w:ind w:left="100" w:right="100"/>
              <w:jc w:val="center"/>
            </w:pPr>
          </w:p>
        </w:tc>
      </w:tr>
      <w:tr w:rsidR="00955306" w14:paraId="5527DE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5F64B0" w14:textId="77777777" w:rsidR="00955306" w:rsidRDefault="00B873D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FA69007" w14:textId="77777777" w:rsidR="00955306" w:rsidRDefault="00B873D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3F01917" w14:textId="77777777" w:rsidR="00955306" w:rsidRDefault="00B873D6">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CFF31D7" w14:textId="1CB27AE0" w:rsidR="00955306" w:rsidRDefault="00C5716B">
            <w:pPr>
              <w:spacing w:before="100" w:after="100"/>
              <w:ind w:left="100" w:right="100"/>
              <w:jc w:val="center"/>
            </w:pPr>
            <w:r>
              <w:rPr>
                <w:rFonts w:ascii="DejaVu Sans" w:eastAsia="DejaVu Sans" w:hAnsi="DejaVu Sans" w:cs="DejaVu Sans"/>
                <w:color w:val="000000"/>
                <w:sz w:val="18"/>
                <w:szCs w:val="18"/>
              </w:rPr>
              <w:t>Yes</w:t>
            </w:r>
          </w:p>
        </w:tc>
      </w:tr>
      <w:tr w:rsidR="00955306" w14:paraId="0B7BC48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925C3B" w14:textId="77777777" w:rsidR="00955306" w:rsidRDefault="00B873D6">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AE9316F"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F1A1550"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B07B6D" w14:textId="77777777" w:rsidR="00955306" w:rsidRDefault="00955306">
            <w:pPr>
              <w:spacing w:before="100" w:after="100"/>
              <w:ind w:left="100" w:right="100"/>
              <w:jc w:val="center"/>
            </w:pPr>
          </w:p>
        </w:tc>
      </w:tr>
      <w:tr w:rsidR="00955306" w14:paraId="3C4CB5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2EAD1C" w14:textId="77777777" w:rsidR="00955306" w:rsidRDefault="00B873D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7B3C4A4" w14:textId="77777777" w:rsidR="00955306" w:rsidRDefault="00B873D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68BADA1" w14:textId="77777777" w:rsidR="00955306" w:rsidRDefault="00B873D6">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790E276" w14:textId="4D3F378E" w:rsidR="00955306" w:rsidRDefault="00C5716B">
            <w:pPr>
              <w:spacing w:before="100" w:after="100"/>
              <w:ind w:left="100" w:right="100"/>
              <w:jc w:val="center"/>
            </w:pPr>
            <w:r>
              <w:rPr>
                <w:rFonts w:ascii="DejaVu Sans" w:eastAsia="DejaVu Sans" w:hAnsi="DejaVu Sans" w:cs="DejaVu Sans"/>
                <w:color w:val="000000"/>
                <w:sz w:val="18"/>
                <w:szCs w:val="18"/>
              </w:rPr>
              <w:t>Yes</w:t>
            </w:r>
          </w:p>
        </w:tc>
      </w:tr>
      <w:tr w:rsidR="00955306" w14:paraId="1615CD8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CDEB9C" w14:textId="77777777" w:rsidR="00955306" w:rsidRDefault="00B873D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7D4AF18"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54DE305"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0AEC3E" w14:textId="77777777" w:rsidR="00955306" w:rsidRDefault="00955306">
            <w:pPr>
              <w:spacing w:before="100" w:after="100"/>
              <w:ind w:left="100" w:right="100"/>
              <w:jc w:val="center"/>
            </w:pPr>
          </w:p>
        </w:tc>
      </w:tr>
      <w:tr w:rsidR="00955306" w14:paraId="00563D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7BA1EB" w14:textId="77777777" w:rsidR="00955306" w:rsidRDefault="00B873D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AFF8C56" w14:textId="77777777" w:rsidR="00955306" w:rsidRDefault="00B873D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8B7A285" w14:textId="77777777" w:rsidR="00955306" w:rsidRDefault="00B873D6">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7E2BC14"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148E9D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08474" w14:textId="77777777" w:rsidR="00955306" w:rsidRDefault="00B873D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8660C8A" w14:textId="77777777" w:rsidR="00955306" w:rsidRDefault="00B873D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DFBED68" w14:textId="77777777" w:rsidR="00955306" w:rsidRDefault="00B873D6">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4CF6CD3" w14:textId="10FDF0FA" w:rsidR="00955306" w:rsidRDefault="00C5716B">
            <w:pPr>
              <w:spacing w:before="100" w:after="100"/>
              <w:ind w:left="100" w:right="100"/>
              <w:jc w:val="center"/>
            </w:pPr>
            <w:r>
              <w:rPr>
                <w:rFonts w:ascii="DejaVu Sans" w:eastAsia="DejaVu Sans" w:hAnsi="DejaVu Sans" w:cs="DejaVu Sans"/>
                <w:color w:val="000000"/>
                <w:sz w:val="18"/>
                <w:szCs w:val="18"/>
              </w:rPr>
              <w:t>Yes</w:t>
            </w:r>
          </w:p>
        </w:tc>
      </w:tr>
      <w:tr w:rsidR="00955306" w14:paraId="42A116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39BF47" w14:textId="77777777" w:rsidR="00955306" w:rsidRDefault="00B873D6">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86BE37B" w14:textId="77777777" w:rsidR="00955306" w:rsidRDefault="00B873D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E02B39B" w14:textId="77777777" w:rsidR="00955306" w:rsidRDefault="00B873D6">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8B13DE9"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228EF0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EAB8EC" w14:textId="77777777" w:rsidR="00955306" w:rsidRDefault="00B873D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FC51B31" w14:textId="77777777" w:rsidR="00955306" w:rsidRDefault="00B873D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7B0D807" w14:textId="77777777" w:rsidR="00955306" w:rsidRDefault="00B873D6">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65C6B59"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2577BA8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BC90E7" w14:textId="77777777" w:rsidR="00955306" w:rsidRDefault="00B873D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D0FD698"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23A8558B"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E6848D" w14:textId="77777777" w:rsidR="00955306" w:rsidRDefault="00955306">
            <w:pPr>
              <w:spacing w:before="100" w:after="100"/>
              <w:ind w:left="100" w:right="100"/>
              <w:jc w:val="center"/>
            </w:pPr>
          </w:p>
        </w:tc>
      </w:tr>
      <w:tr w:rsidR="00955306" w14:paraId="6DCEE8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3C0523" w14:textId="77777777" w:rsidR="00955306" w:rsidRDefault="00B873D6">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29E1B16" w14:textId="77777777" w:rsidR="00955306" w:rsidRDefault="00B873D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681C8C7" w14:textId="77777777" w:rsidR="00955306" w:rsidRDefault="00B873D6">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C002D19"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270B42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B650D2" w14:textId="77777777" w:rsidR="00955306" w:rsidRDefault="00B873D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E4751F2" w14:textId="77777777" w:rsidR="00955306" w:rsidRDefault="00B873D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11F7999" w14:textId="77777777" w:rsidR="00955306" w:rsidRDefault="00B873D6">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F889D67"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0266C6F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01066F" w14:textId="77777777" w:rsidR="00955306" w:rsidRDefault="00B873D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060D1EA"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3D61CA5C"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9D08C8" w14:textId="77777777" w:rsidR="00955306" w:rsidRDefault="00955306">
            <w:pPr>
              <w:spacing w:before="100" w:after="100"/>
              <w:ind w:left="100" w:right="100"/>
              <w:jc w:val="center"/>
            </w:pPr>
          </w:p>
        </w:tc>
      </w:tr>
      <w:tr w:rsidR="00955306" w14:paraId="401F16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EA966A" w14:textId="77777777" w:rsidR="00955306" w:rsidRDefault="00B873D6">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1994750" w14:textId="77777777" w:rsidR="00955306" w:rsidRDefault="00B873D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0519AA2" w14:textId="77777777" w:rsidR="00955306" w:rsidRDefault="00B873D6">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5A61923"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732B18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BC7973" w14:textId="77777777" w:rsidR="00955306" w:rsidRDefault="00B873D6">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08BD27E" w14:textId="77777777" w:rsidR="00955306" w:rsidRDefault="00B873D6">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F1721F0" w14:textId="77777777" w:rsidR="00955306" w:rsidRDefault="00B873D6">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57DB8E5" w14:textId="77777777" w:rsidR="00955306" w:rsidRDefault="00B873D6">
            <w:pPr>
              <w:spacing w:before="100" w:after="100"/>
              <w:ind w:left="100" w:right="100"/>
              <w:jc w:val="center"/>
            </w:pPr>
            <w:r>
              <w:rPr>
                <w:rFonts w:ascii="DejaVu Sans" w:eastAsia="DejaVu Sans" w:hAnsi="DejaVu Sans" w:cs="DejaVu Sans"/>
                <w:color w:val="000000"/>
                <w:sz w:val="18"/>
                <w:szCs w:val="18"/>
              </w:rPr>
              <w:t>Yes</w:t>
            </w:r>
          </w:p>
        </w:tc>
      </w:tr>
      <w:tr w:rsidR="00955306" w14:paraId="689B3B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5ED634" w14:textId="77777777" w:rsidR="00955306" w:rsidRDefault="00B873D6">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C4C60A1" w14:textId="77777777" w:rsidR="00955306" w:rsidRDefault="00955306">
            <w:pPr>
              <w:spacing w:before="100" w:after="100"/>
              <w:ind w:left="100" w:right="100"/>
              <w:jc w:val="center"/>
            </w:pPr>
          </w:p>
        </w:tc>
        <w:tc>
          <w:tcPr>
            <w:tcW w:w="0" w:type="auto"/>
            <w:shd w:val="clear" w:color="auto" w:fill="FFFFCC"/>
            <w:tcMar>
              <w:top w:w="0" w:type="dxa"/>
              <w:left w:w="0" w:type="dxa"/>
              <w:bottom w:w="0" w:type="dxa"/>
              <w:right w:w="0" w:type="dxa"/>
            </w:tcMar>
          </w:tcPr>
          <w:p w14:paraId="4923F53A" w14:textId="77777777" w:rsidR="00955306" w:rsidRDefault="0095530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838BEA" w14:textId="77777777" w:rsidR="00955306" w:rsidRDefault="00955306">
            <w:pPr>
              <w:spacing w:before="100" w:after="100"/>
              <w:ind w:left="100" w:right="100"/>
              <w:jc w:val="center"/>
            </w:pPr>
          </w:p>
        </w:tc>
      </w:tr>
      <w:tr w:rsidR="00955306" w14:paraId="416602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3F6BD1" w14:textId="77777777" w:rsidR="00955306" w:rsidRDefault="00B873D6">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A17FF26" w14:textId="77777777" w:rsidR="00955306" w:rsidRDefault="00B873D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5A446EC" w14:textId="77777777" w:rsidR="00955306" w:rsidRDefault="00B873D6">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A4197B5" w14:textId="5945E59D" w:rsidR="00955306" w:rsidRDefault="0027151C">
            <w:pPr>
              <w:spacing w:before="100" w:after="100"/>
              <w:ind w:left="100" w:right="100"/>
              <w:jc w:val="center"/>
            </w:pPr>
            <w:r>
              <w:rPr>
                <w:rFonts w:ascii="DejaVu Sans" w:eastAsia="DejaVu Sans" w:hAnsi="DejaVu Sans" w:cs="DejaVu Sans"/>
                <w:color w:val="000000"/>
                <w:sz w:val="18"/>
                <w:szCs w:val="18"/>
              </w:rPr>
              <w:t>Yes</w:t>
            </w:r>
          </w:p>
        </w:tc>
      </w:tr>
      <w:tr w:rsidR="00955306" w14:paraId="32822A5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1678E99" w14:textId="77777777" w:rsidR="00955306" w:rsidRDefault="00B873D6">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CD639D4" w14:textId="77777777" w:rsidR="00955306" w:rsidRDefault="00B873D6">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1756756" w14:textId="77777777" w:rsidR="00955306" w:rsidRDefault="00B873D6">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00A3438" w14:textId="62522395" w:rsidR="00955306" w:rsidRDefault="0027151C">
            <w:pPr>
              <w:spacing w:before="100" w:after="100"/>
              <w:ind w:left="100" w:right="100"/>
              <w:jc w:val="center"/>
            </w:pPr>
            <w:r>
              <w:rPr>
                <w:rFonts w:ascii="DejaVu Sans" w:eastAsia="DejaVu Sans" w:hAnsi="DejaVu Sans" w:cs="DejaVu Sans"/>
                <w:color w:val="000000"/>
                <w:sz w:val="18"/>
                <w:szCs w:val="18"/>
              </w:rPr>
              <w:t>Yes</w:t>
            </w:r>
          </w:p>
        </w:tc>
      </w:tr>
    </w:tbl>
    <w:p w14:paraId="469F88A6" w14:textId="77777777" w:rsidR="00955306" w:rsidRDefault="00B873D6">
      <w:pPr>
        <w:pStyle w:val="FirstParagraph"/>
      </w:pPr>
      <w:r>
        <w:t> </w:t>
      </w:r>
    </w:p>
    <w:p w14:paraId="714A2CDB" w14:textId="693C3D81" w:rsidR="00955306" w:rsidRDefault="00B873D6">
      <w:pPr>
        <w:pStyle w:val="BodyText"/>
      </w:pPr>
      <w:r>
        <w:rPr>
          <w:i/>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955306"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9F4EA" w14:textId="77777777" w:rsidR="006A6CE4" w:rsidRDefault="006A6CE4">
      <w:pPr>
        <w:spacing w:after="0"/>
      </w:pPr>
      <w:r>
        <w:separator/>
      </w:r>
    </w:p>
  </w:endnote>
  <w:endnote w:type="continuationSeparator" w:id="0">
    <w:p w14:paraId="3CB29668" w14:textId="77777777" w:rsidR="006A6CE4" w:rsidRDefault="006A6C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26C4DDA7" w14:textId="77777777" w:rsidR="00FC37A3" w:rsidRDefault="00B873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7808B0"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AD0FC" w14:textId="77777777" w:rsidR="006A6CE4" w:rsidRDefault="006A6CE4">
      <w:r>
        <w:separator/>
      </w:r>
    </w:p>
  </w:footnote>
  <w:footnote w:type="continuationSeparator" w:id="0">
    <w:p w14:paraId="4A8301AC" w14:textId="77777777" w:rsidR="006A6CE4" w:rsidRDefault="006A6C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0B0292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31422409">
    <w:abstractNumId w:val="1"/>
  </w:num>
  <w:num w:numId="2" w16cid:durableId="529220016">
    <w:abstractNumId w:val="0"/>
  </w:num>
  <w:num w:numId="3" w16cid:durableId="597831356">
    <w:abstractNumId w:val="16"/>
  </w:num>
  <w:num w:numId="4" w16cid:durableId="1906409295">
    <w:abstractNumId w:val="16"/>
  </w:num>
  <w:num w:numId="5" w16cid:durableId="1966302575">
    <w:abstractNumId w:val="16"/>
  </w:num>
  <w:num w:numId="6" w16cid:durableId="601454454">
    <w:abstractNumId w:val="16"/>
  </w:num>
  <w:num w:numId="7" w16cid:durableId="2117166126">
    <w:abstractNumId w:val="16"/>
  </w:num>
  <w:num w:numId="8" w16cid:durableId="1541479898">
    <w:abstractNumId w:val="16"/>
  </w:num>
  <w:num w:numId="9" w16cid:durableId="620037361">
    <w:abstractNumId w:val="13"/>
  </w:num>
  <w:num w:numId="10" w16cid:durableId="2077630233">
    <w:abstractNumId w:val="14"/>
  </w:num>
  <w:num w:numId="11" w16cid:durableId="1096483163">
    <w:abstractNumId w:val="14"/>
  </w:num>
  <w:num w:numId="12" w16cid:durableId="837234995">
    <w:abstractNumId w:val="11"/>
  </w:num>
  <w:num w:numId="13" w16cid:durableId="725838291">
    <w:abstractNumId w:val="9"/>
  </w:num>
  <w:num w:numId="14" w16cid:durableId="971785360">
    <w:abstractNumId w:val="8"/>
  </w:num>
  <w:num w:numId="15" w16cid:durableId="368728272">
    <w:abstractNumId w:val="7"/>
  </w:num>
  <w:num w:numId="16" w16cid:durableId="1473793279">
    <w:abstractNumId w:val="6"/>
  </w:num>
  <w:num w:numId="17" w16cid:durableId="88742196">
    <w:abstractNumId w:val="10"/>
  </w:num>
  <w:num w:numId="18" w16cid:durableId="468131666">
    <w:abstractNumId w:val="5"/>
  </w:num>
  <w:num w:numId="19" w16cid:durableId="1869873311">
    <w:abstractNumId w:val="4"/>
  </w:num>
  <w:num w:numId="20" w16cid:durableId="1484004157">
    <w:abstractNumId w:val="3"/>
  </w:num>
  <w:num w:numId="21" w16cid:durableId="1783114214">
    <w:abstractNumId w:val="2"/>
  </w:num>
  <w:num w:numId="22" w16cid:durableId="1159811770">
    <w:abstractNumId w:val="17"/>
  </w:num>
  <w:num w:numId="23" w16cid:durableId="1251693850">
    <w:abstractNumId w:val="12"/>
  </w:num>
  <w:num w:numId="24" w16cid:durableId="1283919228">
    <w:abstractNumId w:val="14"/>
  </w:num>
  <w:num w:numId="25" w16cid:durableId="3301863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7151C"/>
    <w:rsid w:val="004A0159"/>
    <w:rsid w:val="004E29B3"/>
    <w:rsid w:val="005855BB"/>
    <w:rsid w:val="00590D07"/>
    <w:rsid w:val="006A6CE4"/>
    <w:rsid w:val="00706A89"/>
    <w:rsid w:val="00784D58"/>
    <w:rsid w:val="008D6863"/>
    <w:rsid w:val="00915842"/>
    <w:rsid w:val="00955306"/>
    <w:rsid w:val="009E6563"/>
    <w:rsid w:val="00B86B75"/>
    <w:rsid w:val="00B873D6"/>
    <w:rsid w:val="00BC48D5"/>
    <w:rsid w:val="00C36279"/>
    <w:rsid w:val="00C5716B"/>
    <w:rsid w:val="00CB56E4"/>
    <w:rsid w:val="00CD1149"/>
    <w:rsid w:val="00CE3C73"/>
    <w:rsid w:val="00D16F91"/>
    <w:rsid w:val="00E315A3"/>
    <w:rsid w:val="00EB7416"/>
    <w:rsid w:val="00EE75B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10436"/>
  <w15:docId w15:val="{815BD900-5BAA-45C9-B362-CFDF5361B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lily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374</Words>
  <Characters>783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ly Aboud</dc:creator>
  <cp:keywords/>
  <cp:lastModifiedBy>Annie Mcdougall</cp:lastModifiedBy>
  <cp:revision>2</cp:revision>
  <dcterms:created xsi:type="dcterms:W3CDTF">2023-03-19T22:24:00Z</dcterms:created>
  <dcterms:modified xsi:type="dcterms:W3CDTF">2023-03-19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